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A6EE4" w14:textId="77777777" w:rsidR="008C01E7" w:rsidRPr="00CC1538" w:rsidRDefault="008C01E7" w:rsidP="008C01E7">
      <w:pPr>
        <w:spacing w:line="480" w:lineRule="auto"/>
        <w:rPr>
          <w:rFonts w:eastAsia="Calibri" w:cstheme="minorHAnsi"/>
          <w:b/>
          <w:lang w:val="en-US"/>
        </w:rPr>
      </w:pPr>
      <w:bookmarkStart w:id="0" w:name="_Hlk136581294"/>
      <w:r w:rsidRPr="00CC1538">
        <w:rPr>
          <w:rFonts w:eastAsia="Calibri" w:cstheme="minorHAnsi"/>
          <w:b/>
          <w:lang w:val="en-US"/>
        </w:rPr>
        <w:t>S</w:t>
      </w:r>
      <w:r>
        <w:rPr>
          <w:rFonts w:eastAsia="Calibri" w:cstheme="minorHAnsi"/>
          <w:b/>
          <w:lang w:val="en-US"/>
        </w:rPr>
        <w:t>6 Table</w:t>
      </w:r>
      <w:r w:rsidRPr="00CC1538">
        <w:rPr>
          <w:rFonts w:eastAsia="Calibri" w:cstheme="minorHAnsi"/>
          <w:b/>
          <w:lang w:val="en-US"/>
        </w:rPr>
        <w:t xml:space="preserve">: </w:t>
      </w:r>
      <w:r w:rsidRPr="00CC1538">
        <w:rPr>
          <w:rFonts w:eastAsia="Calibri" w:cstheme="minorHAnsi"/>
          <w:lang w:val="en-US"/>
        </w:rPr>
        <w:t>Univariable analysis results risk factors tested for human Q fever seropositivity in Yao and Danamadji, Chad.</w:t>
      </w:r>
      <w:r w:rsidRPr="00CC1538">
        <w:rPr>
          <w:rFonts w:eastAsia="Calibri" w:cstheme="minorHAnsi"/>
          <w:b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54"/>
        <w:gridCol w:w="4518"/>
      </w:tblGrid>
      <w:tr w:rsidR="008C01E7" w:rsidRPr="00CC1538" w14:paraId="638C404B" w14:textId="77777777" w:rsidTr="00E61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pct"/>
            <w:tcBorders>
              <w:top w:val="single" w:sz="4" w:space="0" w:color="auto"/>
            </w:tcBorders>
            <w:hideMark/>
          </w:tcPr>
          <w:bookmarkEnd w:id="0"/>
          <w:p w14:paraId="18ECE085" w14:textId="77777777" w:rsidR="008C01E7" w:rsidRPr="00CC1538" w:rsidRDefault="008C01E7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caps/>
                <w:lang w:val="en-US"/>
              </w:rPr>
              <w:t>V</w:t>
            </w:r>
            <w:r w:rsidRPr="00CC1538">
              <w:rPr>
                <w:rFonts w:eastAsia="Calibri" w:cstheme="minorHAnsi"/>
                <w:lang w:val="en-US"/>
              </w:rPr>
              <w:t>ariable</w:t>
            </w:r>
          </w:p>
        </w:tc>
        <w:tc>
          <w:tcPr>
            <w:tcW w:w="2490" w:type="pct"/>
            <w:tcBorders>
              <w:top w:val="single" w:sz="4" w:space="0" w:color="auto"/>
            </w:tcBorders>
            <w:hideMark/>
          </w:tcPr>
          <w:p w14:paraId="526E10ED" w14:textId="77777777" w:rsidR="008C01E7" w:rsidRPr="00CC1538" w:rsidRDefault="008C01E7" w:rsidP="00E615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Odds ratio (95% CI), p value</w:t>
            </w:r>
          </w:p>
        </w:tc>
      </w:tr>
      <w:tr w:rsidR="008C01E7" w:rsidRPr="00CC1538" w14:paraId="10A662F8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pct"/>
            <w:hideMark/>
          </w:tcPr>
          <w:p w14:paraId="168B622D" w14:textId="77777777" w:rsidR="008C01E7" w:rsidRPr="00CC1538" w:rsidRDefault="008C01E7" w:rsidP="00E615A8">
            <w:pPr>
              <w:spacing w:line="480" w:lineRule="auto"/>
              <w:rPr>
                <w:rFonts w:eastAsia="Calibri" w:cstheme="minorHAnsi"/>
                <w:caps/>
                <w:lang w:val="fr-CH"/>
              </w:rPr>
            </w:pPr>
            <w:r w:rsidRPr="00CC1538">
              <w:rPr>
                <w:rFonts w:eastAsia="Calibri" w:cstheme="minorHAnsi"/>
                <w:bCs/>
                <w:lang w:val="fr-CH"/>
              </w:rPr>
              <w:t xml:space="preserve">Animal Q </w:t>
            </w:r>
            <w:proofErr w:type="spellStart"/>
            <w:r w:rsidRPr="00CC1538">
              <w:rPr>
                <w:rFonts w:eastAsia="Calibri" w:cstheme="minorHAnsi"/>
                <w:bCs/>
                <w:lang w:val="fr-CH"/>
              </w:rPr>
              <w:t>fever</w:t>
            </w:r>
            <w:proofErr w:type="spellEnd"/>
            <w:r w:rsidRPr="00CC1538">
              <w:rPr>
                <w:rFonts w:eastAsia="Calibri" w:cstheme="minorHAnsi"/>
                <w:bCs/>
                <w:lang w:val="fr-CH"/>
              </w:rPr>
              <w:t xml:space="preserve"> apparent </w:t>
            </w:r>
            <w:proofErr w:type="spellStart"/>
            <w:r w:rsidRPr="00CC1538">
              <w:rPr>
                <w:rFonts w:eastAsia="Calibri" w:cstheme="minorHAnsi"/>
                <w:bCs/>
                <w:lang w:val="fr-CH"/>
              </w:rPr>
              <w:t>prevalence</w:t>
            </w:r>
            <w:proofErr w:type="spellEnd"/>
          </w:p>
        </w:tc>
        <w:tc>
          <w:tcPr>
            <w:tcW w:w="2490" w:type="pct"/>
            <w:hideMark/>
          </w:tcPr>
          <w:p w14:paraId="7C422585" w14:textId="77777777" w:rsidR="008C01E7" w:rsidRPr="00CC1538" w:rsidRDefault="008C01E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3 (0.27;6.49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737</w:t>
            </w:r>
          </w:p>
        </w:tc>
      </w:tr>
      <w:tr w:rsidR="008C01E7" w:rsidRPr="00CC1538" w14:paraId="20A8D46B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pct"/>
            <w:hideMark/>
          </w:tcPr>
          <w:p w14:paraId="5A2F7D1D" w14:textId="77777777" w:rsidR="008C01E7" w:rsidRPr="00CC1538" w:rsidRDefault="008C01E7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Age as count</w:t>
            </w:r>
          </w:p>
        </w:tc>
        <w:tc>
          <w:tcPr>
            <w:tcW w:w="2490" w:type="pct"/>
            <w:hideMark/>
          </w:tcPr>
          <w:p w14:paraId="6ADFA423" w14:textId="77777777" w:rsidR="008C01E7" w:rsidRPr="00CC1538" w:rsidRDefault="008C01E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99 (0.98;1.00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0178</w:t>
            </w:r>
          </w:p>
        </w:tc>
      </w:tr>
      <w:tr w:rsidR="008C01E7" w:rsidRPr="00CC1538" w14:paraId="6A2EA022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pct"/>
            <w:hideMark/>
          </w:tcPr>
          <w:p w14:paraId="07E9D089" w14:textId="77777777" w:rsidR="008C01E7" w:rsidRPr="00CC1538" w:rsidRDefault="008C01E7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Camp [ref] vs village</w:t>
            </w:r>
          </w:p>
        </w:tc>
        <w:tc>
          <w:tcPr>
            <w:tcW w:w="2490" w:type="pct"/>
            <w:hideMark/>
          </w:tcPr>
          <w:p w14:paraId="2FF1CC12" w14:textId="77777777" w:rsidR="008C01E7" w:rsidRPr="00CC1538" w:rsidRDefault="008C01E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1 (0.82;1.41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611</w:t>
            </w:r>
          </w:p>
        </w:tc>
      </w:tr>
      <w:tr w:rsidR="008C01E7" w:rsidRPr="00CC1538" w14:paraId="45CAD731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pct"/>
            <w:hideMark/>
          </w:tcPr>
          <w:p w14:paraId="19C23123" w14:textId="77777777" w:rsidR="008C01E7" w:rsidRPr="00CC1538" w:rsidRDefault="008C01E7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Male [ref] vs female</w:t>
            </w:r>
          </w:p>
        </w:tc>
        <w:tc>
          <w:tcPr>
            <w:tcW w:w="2490" w:type="pct"/>
            <w:hideMark/>
          </w:tcPr>
          <w:p w14:paraId="49E3DE10" w14:textId="77777777" w:rsidR="008C01E7" w:rsidRPr="00CC1538" w:rsidRDefault="008C01E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2 (0.84;1.69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319</w:t>
            </w:r>
          </w:p>
        </w:tc>
      </w:tr>
      <w:tr w:rsidR="008C01E7" w:rsidRPr="00CC1538" w14:paraId="56AAB8BA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pct"/>
            <w:hideMark/>
          </w:tcPr>
          <w:p w14:paraId="11AE424E" w14:textId="77777777" w:rsidR="008C01E7" w:rsidRPr="00CC1538" w:rsidRDefault="008C01E7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RVF co-infection present</w:t>
            </w:r>
          </w:p>
        </w:tc>
        <w:tc>
          <w:tcPr>
            <w:tcW w:w="2490" w:type="pct"/>
            <w:hideMark/>
          </w:tcPr>
          <w:p w14:paraId="65325318" w14:textId="77777777" w:rsidR="008C01E7" w:rsidRPr="00CC1538" w:rsidRDefault="008C01E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0 (0.75;1.43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836</w:t>
            </w:r>
          </w:p>
        </w:tc>
      </w:tr>
      <w:tr w:rsidR="008C01E7" w:rsidRPr="00CC1538" w14:paraId="705947D1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pct"/>
            <w:hideMark/>
          </w:tcPr>
          <w:p w14:paraId="6E7D9ED2" w14:textId="77777777" w:rsidR="008C01E7" w:rsidRPr="00CC1538" w:rsidRDefault="008C01E7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Brucellosis co-infection present</w:t>
            </w:r>
          </w:p>
        </w:tc>
        <w:tc>
          <w:tcPr>
            <w:tcW w:w="2490" w:type="pct"/>
            <w:hideMark/>
          </w:tcPr>
          <w:p w14:paraId="6442C3AA" w14:textId="77777777" w:rsidR="008C01E7" w:rsidRPr="00CC1538" w:rsidRDefault="008C01E7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6 (0.56;4.48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387</w:t>
            </w:r>
          </w:p>
        </w:tc>
      </w:tr>
    </w:tbl>
    <w:p w14:paraId="2C250ED1" w14:textId="77777777" w:rsidR="008C01E7" w:rsidRPr="00CC1538" w:rsidRDefault="008C01E7" w:rsidP="008C01E7">
      <w:pPr>
        <w:spacing w:line="480" w:lineRule="auto"/>
        <w:rPr>
          <w:rFonts w:eastAsia="Calibri" w:cstheme="minorHAnsi"/>
          <w:b/>
          <w:lang w:val="en-US"/>
        </w:rPr>
      </w:pPr>
    </w:p>
    <w:p w14:paraId="26AE8D33" w14:textId="77777777" w:rsidR="00343636" w:rsidRDefault="00343636"/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E7"/>
    <w:rsid w:val="00343636"/>
    <w:rsid w:val="00450454"/>
    <w:rsid w:val="008C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0E0BDF"/>
  <w15:chartTrackingRefBased/>
  <w15:docId w15:val="{75F5B687-4100-4624-BAD7-93BF562FC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1E7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1E7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firstCol">
      <w:pPr>
        <w:jc w:val="left"/>
      </w:pPr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0</Characters>
  <Application>Microsoft Office Word</Application>
  <DocSecurity>0</DocSecurity>
  <Lines>3</Lines>
  <Paragraphs>1</Paragraphs>
  <ScaleCrop>false</ScaleCrop>
  <Company>Vetsuisse Bern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54:00Z</dcterms:created>
  <dcterms:modified xsi:type="dcterms:W3CDTF">2023-06-02T04:55:00Z</dcterms:modified>
</cp:coreProperties>
</file>